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8B2DE" w14:textId="16E62340" w:rsidR="00BB49E9" w:rsidRDefault="009F62BA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5E2FBF6" wp14:editId="3FE8B833">
                <wp:simplePos x="0" y="0"/>
                <wp:positionH relativeFrom="column">
                  <wp:posOffset>-76200</wp:posOffset>
                </wp:positionH>
                <wp:positionV relativeFrom="paragraph">
                  <wp:posOffset>6475095</wp:posOffset>
                </wp:positionV>
                <wp:extent cx="6278880" cy="1729740"/>
                <wp:effectExtent l="0" t="0" r="7620" b="381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78880" cy="17297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C91154C" w14:textId="77777777" w:rsidR="009F62BA" w:rsidRPr="009315E7" w:rsidRDefault="009F62BA" w:rsidP="009F62BA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1 </w:t>
                            </w:r>
                            <w:r w:rsidRPr="007E7AE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ig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 w:rsidRPr="007E7AE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Germination rate (A) and seed mass (B) of seeds collected from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B. vulgari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lants growing at sites representing a gradient of increasing open (non-forested) natural land cover in a 1000m radius around the collection site. Petal area (C), plant mass (D), self-pollinated seed mass (E), percent aborted seed pods (F), and stigma-anther distance (G) of the offspring grown from the parent populations in a greenhouse common garden. Caterpillar consumed leaf area (H) and consumption efficiency (I) from a no-choice herbivore bioassay represent a proxy for plant defense traits in the offspring grown from the parent populations. </w:t>
                            </w:r>
                            <w:r w:rsidRPr="007E7AE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olid regression lines indicate significant correlations, dashed indicate marginal correlations, and no regression line indicates no relationship. Error bars represent standard error.</w:t>
                            </w:r>
                          </w:p>
                          <w:p w14:paraId="04EAC0EE" w14:textId="77777777" w:rsidR="009F62BA" w:rsidRPr="007E7AED" w:rsidRDefault="009F62BA" w:rsidP="009F62B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E2FBF6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-6pt;margin-top:509.85pt;width:494.4pt;height:136.2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" fillcolor="white [3201]" stroked="f" strokeweight=".5pt">
                <v:textbox>
                  <w:txbxContent>
                    <w:p w14:paraId="1C91154C" w14:textId="77777777" w:rsidR="009F62BA" w:rsidRPr="009315E7" w:rsidRDefault="009F62BA" w:rsidP="009F62BA">
                      <w:p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S1 </w:t>
                      </w:r>
                      <w:r w:rsidRPr="007E7AED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Fig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.</w:t>
                      </w:r>
                      <w:r w:rsidRPr="007E7AED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Germination rate (A) and seed mass (B) of seeds collected from 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B. vulgaris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lants growing at sites representing a gradient of increasing open (non-forested) natural land cover in a 1000m radius around the collection site. Petal area (C), plant mass (D), self-pollinated seed mass (E), percent aborted seed pods (F), and stigma-anther distance (G) of the offspring grown from the parent populations in a greenhouse common garden. Caterpillar consumed leaf area (H) and consumption efficiency (I) from a no-choice herbivore bioassay represent a proxy for plant defense traits in the offspring grown from the parent populations. </w:t>
                      </w:r>
                      <w:r w:rsidRPr="007E7AE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olid regression lines indicate significant correlations, dashed indicate marginal correlations, and no regression line indicates no relationship. Error bars represent standard error.</w:t>
                      </w:r>
                    </w:p>
                    <w:p w14:paraId="04EAC0EE" w14:textId="77777777" w:rsidR="009F62BA" w:rsidRPr="007E7AED" w:rsidRDefault="009F62BA" w:rsidP="009F62BA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1" locked="0" layoutInCell="1" allowOverlap="1" wp14:anchorId="12121E56" wp14:editId="5C22796B">
            <wp:simplePos x="0" y="0"/>
            <wp:positionH relativeFrom="column">
              <wp:posOffset>0</wp:posOffset>
            </wp:positionH>
            <wp:positionV relativeFrom="paragraph">
              <wp:posOffset>281940</wp:posOffset>
            </wp:positionV>
            <wp:extent cx="5943600" cy="5943600"/>
            <wp:effectExtent l="0" t="0" r="0" b="0"/>
            <wp:wrapTight wrapText="bothSides">
              <wp:wrapPolygon edited="0">
                <wp:start x="623" y="0"/>
                <wp:lineTo x="138" y="138"/>
                <wp:lineTo x="69" y="623"/>
                <wp:lineTo x="485" y="1177"/>
                <wp:lineTo x="69" y="1385"/>
                <wp:lineTo x="0" y="1454"/>
                <wp:lineTo x="0" y="4500"/>
                <wp:lineTo x="415" y="5608"/>
                <wp:lineTo x="415" y="6023"/>
                <wp:lineTo x="7200" y="6715"/>
                <wp:lineTo x="10800" y="6715"/>
                <wp:lineTo x="138" y="6992"/>
                <wp:lineTo x="69" y="7685"/>
                <wp:lineTo x="1869" y="7823"/>
                <wp:lineTo x="554" y="8308"/>
                <wp:lineTo x="208" y="8515"/>
                <wp:lineTo x="208" y="11354"/>
                <wp:lineTo x="1592" y="12254"/>
                <wp:lineTo x="1246" y="12392"/>
                <wp:lineTo x="1454" y="13292"/>
                <wp:lineTo x="10800" y="13362"/>
                <wp:lineTo x="1731" y="13846"/>
                <wp:lineTo x="69" y="13985"/>
                <wp:lineTo x="0" y="16685"/>
                <wp:lineTo x="0" y="18415"/>
                <wp:lineTo x="1869" y="18900"/>
                <wp:lineTo x="1038" y="19662"/>
                <wp:lineTo x="1108" y="19800"/>
                <wp:lineTo x="2285" y="20215"/>
                <wp:lineTo x="5400" y="21115"/>
                <wp:lineTo x="6023" y="21115"/>
                <wp:lineTo x="6023" y="21392"/>
                <wp:lineTo x="6162" y="21531"/>
                <wp:lineTo x="6577" y="21531"/>
                <wp:lineTo x="15438" y="21531"/>
                <wp:lineTo x="15508" y="21115"/>
                <wp:lineTo x="16408" y="21115"/>
                <wp:lineTo x="21046" y="20215"/>
                <wp:lineTo x="21531" y="19662"/>
                <wp:lineTo x="21462" y="17654"/>
                <wp:lineTo x="19246" y="16685"/>
                <wp:lineTo x="19246" y="15785"/>
                <wp:lineTo x="19108" y="14815"/>
                <wp:lineTo x="18831" y="14469"/>
                <wp:lineTo x="18900" y="13985"/>
                <wp:lineTo x="14954" y="13431"/>
                <wp:lineTo x="21392" y="13292"/>
                <wp:lineTo x="21531" y="12600"/>
                <wp:lineTo x="19177" y="12254"/>
                <wp:lineTo x="20908" y="12254"/>
                <wp:lineTo x="21531" y="11977"/>
                <wp:lineTo x="21323" y="10038"/>
                <wp:lineTo x="20146" y="8862"/>
                <wp:lineTo x="18692" y="8031"/>
                <wp:lineTo x="18069" y="7823"/>
                <wp:lineTo x="18138" y="7269"/>
                <wp:lineTo x="16269" y="6992"/>
                <wp:lineTo x="10800" y="6715"/>
                <wp:lineTo x="15854" y="6715"/>
                <wp:lineTo x="21531" y="6162"/>
                <wp:lineTo x="21531" y="5608"/>
                <wp:lineTo x="17308" y="4500"/>
                <wp:lineTo x="18000" y="4500"/>
                <wp:lineTo x="20077" y="3669"/>
                <wp:lineTo x="20146" y="2492"/>
                <wp:lineTo x="20700" y="2285"/>
                <wp:lineTo x="21462" y="1662"/>
                <wp:lineTo x="21531" y="346"/>
                <wp:lineTo x="20977" y="277"/>
                <wp:lineTo x="16546" y="0"/>
                <wp:lineTo x="623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BB49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2BA"/>
    <w:rsid w:val="002722FF"/>
    <w:rsid w:val="009F62BA"/>
    <w:rsid w:val="00BB4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369E8"/>
  <w15:chartTrackingRefBased/>
  <w15:docId w15:val="{78A09600-6A06-483E-B828-C94D06D71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2B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Adair Schroeder</dc:creator>
  <cp:keywords/>
  <dc:description/>
  <cp:lastModifiedBy>Hayley Adair Schroeder</cp:lastModifiedBy>
  <cp:revision>1</cp:revision>
  <dcterms:created xsi:type="dcterms:W3CDTF">2023-05-19T00:03:00Z</dcterms:created>
  <dcterms:modified xsi:type="dcterms:W3CDTF">2023-05-19T00:03:00Z</dcterms:modified>
</cp:coreProperties>
</file>